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680B" w:rsidRPr="00145C4B" w:rsidRDefault="00DB680B" w:rsidP="00DB680B">
      <w:pPr>
        <w:spacing w:line="480" w:lineRule="auto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 w:hint="eastAsia"/>
          <w:b/>
          <w:noProof/>
          <w:sz w:val="24"/>
          <w:szCs w:val="24"/>
        </w:rPr>
        <w:t xml:space="preserve">S2 </w:t>
      </w:r>
      <w:r w:rsidRPr="00145C4B">
        <w:rPr>
          <w:rFonts w:ascii="Times New Roman" w:hAnsi="Times New Roman"/>
          <w:b/>
          <w:noProof/>
          <w:sz w:val="24"/>
          <w:szCs w:val="24"/>
        </w:rPr>
        <w:t>Table .</w:t>
      </w:r>
      <w:r w:rsidRPr="00145C4B">
        <w:rPr>
          <w:rFonts w:ascii="Times New Roman" w:hAnsi="Times New Roman"/>
          <w:noProof/>
          <w:sz w:val="24"/>
          <w:szCs w:val="24"/>
        </w:rPr>
        <w:t xml:space="preserve"> List of primers u</w:t>
      </w:r>
      <w:r w:rsidRPr="00145C4B">
        <w:rPr>
          <w:rFonts w:ascii="Times New Roman" w:hAnsi="Times New Roman" w:hint="eastAsia"/>
          <w:noProof/>
          <w:sz w:val="24"/>
          <w:szCs w:val="24"/>
        </w:rPr>
        <w:t>s</w:t>
      </w:r>
      <w:r w:rsidRPr="00145C4B">
        <w:rPr>
          <w:rFonts w:ascii="Times New Roman" w:hAnsi="Times New Roman"/>
          <w:noProof/>
          <w:sz w:val="24"/>
          <w:szCs w:val="24"/>
        </w:rPr>
        <w:t>ed in this study</w:t>
      </w:r>
    </w:p>
    <w:tbl>
      <w:tblPr>
        <w:tblStyle w:val="LightShading"/>
        <w:tblW w:w="9015" w:type="dxa"/>
        <w:tblLook w:val="04A0" w:firstRow="1" w:lastRow="0" w:firstColumn="1" w:lastColumn="0" w:noHBand="0" w:noVBand="1"/>
      </w:tblPr>
      <w:tblGrid>
        <w:gridCol w:w="2355"/>
        <w:gridCol w:w="6660"/>
      </w:tblGrid>
      <w:tr w:rsidR="00DB680B" w:rsidRPr="00145C4B" w:rsidTr="007F22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DB680B" w:rsidRPr="00145C4B" w:rsidRDefault="00DB680B" w:rsidP="007F2273">
            <w:pPr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  <w:t>Gene/bacteria</w:t>
            </w:r>
          </w:p>
        </w:tc>
        <w:tc>
          <w:tcPr>
            <w:tcW w:w="6660" w:type="dxa"/>
            <w:noWrap/>
          </w:tcPr>
          <w:p w:rsidR="00DB680B" w:rsidRPr="00145C4B" w:rsidRDefault="00DB680B" w:rsidP="007F22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b w:val="0"/>
                <w:color w:val="auto"/>
                <w:sz w:val="24"/>
                <w:szCs w:val="24"/>
              </w:rPr>
              <w:t>Primer sequences</w:t>
            </w:r>
          </w:p>
        </w:tc>
      </w:tr>
      <w:tr w:rsidR="00DB680B" w:rsidRPr="00145C4B" w:rsidTr="007F2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</w:tcPr>
          <w:p w:rsidR="00DB680B" w:rsidRPr="00145C4B" w:rsidRDefault="00DB680B" w:rsidP="007F2273">
            <w:pPr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Lactobacillus.</w:t>
            </w:r>
          </w:p>
        </w:tc>
        <w:tc>
          <w:tcPr>
            <w:tcW w:w="6660" w:type="dxa"/>
            <w:noWrap/>
          </w:tcPr>
          <w:p w:rsidR="00DB680B" w:rsidRPr="00145C4B" w:rsidRDefault="00DB680B" w:rsidP="007F2273">
            <w:pPr>
              <w:ind w:leftChars="98" w:left="1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 xml:space="preserve">5'-GAG GCA </w:t>
            </w:r>
            <w:proofErr w:type="spellStart"/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GCA</w:t>
            </w:r>
            <w:proofErr w:type="spellEnd"/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 xml:space="preserve"> GTA GGG AAT CTT C-3' </w:t>
            </w:r>
          </w:p>
          <w:p w:rsidR="00DB680B" w:rsidRPr="00145C4B" w:rsidRDefault="00DB680B" w:rsidP="007F2273">
            <w:pPr>
              <w:ind w:leftChars="98" w:left="19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5'-GGC CAG TTA CTA CCT CTA TCC TTC TTC-3'</w:t>
            </w:r>
          </w:p>
        </w:tc>
      </w:tr>
      <w:tr w:rsidR="00DB680B" w:rsidRPr="00145C4B" w:rsidTr="007F2273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  <w:hideMark/>
          </w:tcPr>
          <w:p w:rsidR="00DB680B" w:rsidRPr="00145C4B" w:rsidRDefault="00DB680B" w:rsidP="007F2273">
            <w:pPr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Bifidobacterium</w:t>
            </w:r>
            <w:r w:rsidRPr="00145C4B">
              <w:rPr>
                <w:rFonts w:ascii="Times New Roman" w:hAnsi="Times New Roman" w:hint="eastAsia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6660" w:type="dxa"/>
            <w:noWrap/>
            <w:hideMark/>
          </w:tcPr>
          <w:p w:rsidR="00DB680B" w:rsidRPr="00145C4B" w:rsidRDefault="00DB680B" w:rsidP="007F2273">
            <w:pPr>
              <w:ind w:leftChars="98" w:left="1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5'-CGC GTC TGG TGT CAA AG-3'</w:t>
            </w:r>
          </w:p>
          <w:p w:rsidR="00DB680B" w:rsidRPr="00145C4B" w:rsidRDefault="00DB680B" w:rsidP="007F2273">
            <w:pPr>
              <w:ind w:leftChars="98" w:left="19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5'-CCC CAC ATC CAG CAT CCA-3'</w:t>
            </w:r>
          </w:p>
        </w:tc>
      </w:tr>
      <w:tr w:rsidR="00DB680B" w:rsidRPr="00145C4B" w:rsidTr="007F2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  <w:hideMark/>
          </w:tcPr>
          <w:p w:rsidR="00DB680B" w:rsidRPr="00145C4B" w:rsidRDefault="00DB680B" w:rsidP="007F2273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proofErr w:type="spellStart"/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Ruminococcus</w:t>
            </w:r>
            <w:proofErr w:type="spellEnd"/>
          </w:p>
        </w:tc>
        <w:tc>
          <w:tcPr>
            <w:tcW w:w="6660" w:type="dxa"/>
            <w:noWrap/>
            <w:hideMark/>
          </w:tcPr>
          <w:p w:rsidR="00DB680B" w:rsidRPr="00145C4B" w:rsidRDefault="00DB680B" w:rsidP="007F2273">
            <w:pPr>
              <w:ind w:leftChars="98" w:left="1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5'-GGC GGC CTA CTG GGC TTT-3'</w:t>
            </w:r>
          </w:p>
          <w:p w:rsidR="00DB680B" w:rsidRPr="00145C4B" w:rsidRDefault="00DB680B" w:rsidP="007F2273">
            <w:pPr>
              <w:ind w:leftChars="98" w:left="19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5'-CCA GGT GGA TAA CTT ATT GTG TTA A-3'</w:t>
            </w:r>
          </w:p>
        </w:tc>
      </w:tr>
      <w:tr w:rsidR="00DB680B" w:rsidRPr="00145C4B" w:rsidTr="007F2273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  <w:hideMark/>
          </w:tcPr>
          <w:p w:rsidR="00DB680B" w:rsidRPr="00145C4B" w:rsidRDefault="00DB680B" w:rsidP="007F2273">
            <w:pPr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proofErr w:type="spellStart"/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Akkermansia</w:t>
            </w:r>
            <w:proofErr w:type="spellEnd"/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6660" w:type="dxa"/>
            <w:noWrap/>
            <w:hideMark/>
          </w:tcPr>
          <w:p w:rsidR="00DB680B" w:rsidRPr="00145C4B" w:rsidRDefault="00DB680B" w:rsidP="007F2273">
            <w:pPr>
              <w:ind w:leftChars="98" w:left="1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5'-CAG CAC GTG AAG GTG GGG AC-3'</w:t>
            </w:r>
          </w:p>
          <w:p w:rsidR="00DB680B" w:rsidRPr="00145C4B" w:rsidRDefault="00DB680B" w:rsidP="007F2273">
            <w:pPr>
              <w:ind w:leftChars="98" w:left="19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5'-CCT TGC GGT TGG CTT CAG AT-3'</w:t>
            </w:r>
          </w:p>
        </w:tc>
      </w:tr>
      <w:tr w:rsidR="00DB680B" w:rsidRPr="00145C4B" w:rsidTr="007F2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  <w:hideMark/>
          </w:tcPr>
          <w:p w:rsidR="00DB680B" w:rsidRPr="00145C4B" w:rsidRDefault="00DB680B" w:rsidP="007F2273">
            <w:pPr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proofErr w:type="spellStart"/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6660" w:type="dxa"/>
            <w:noWrap/>
            <w:hideMark/>
          </w:tcPr>
          <w:p w:rsidR="00DB680B" w:rsidRPr="00145C4B" w:rsidRDefault="00DB680B" w:rsidP="007F2273">
            <w:pPr>
              <w:ind w:leftChars="98" w:left="1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5'-GGA RCA TGT GGT TTA ATT CGA TGA T-3'</w:t>
            </w:r>
          </w:p>
          <w:p w:rsidR="00DB680B" w:rsidRPr="00145C4B" w:rsidRDefault="00DB680B" w:rsidP="007F2273">
            <w:pPr>
              <w:ind w:leftChars="98" w:left="19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5'-AGC TGA CGA CAA CCA TGC AG-3'</w:t>
            </w:r>
          </w:p>
        </w:tc>
      </w:tr>
      <w:tr w:rsidR="00DB680B" w:rsidRPr="00145C4B" w:rsidTr="007F2273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  <w:hideMark/>
          </w:tcPr>
          <w:p w:rsidR="00DB680B" w:rsidRPr="00145C4B" w:rsidRDefault="00DB680B" w:rsidP="007F2273">
            <w:pPr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proofErr w:type="spellStart"/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6660" w:type="dxa"/>
            <w:noWrap/>
            <w:hideMark/>
          </w:tcPr>
          <w:p w:rsidR="00DB680B" w:rsidRPr="00145C4B" w:rsidRDefault="00DB680B" w:rsidP="007F2273">
            <w:pPr>
              <w:ind w:leftChars="98" w:left="1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5'-GGA GYA TGT GGT TTA ATT CGA AGC A-3'</w:t>
            </w:r>
          </w:p>
          <w:p w:rsidR="00DB680B" w:rsidRPr="00145C4B" w:rsidRDefault="00DB680B" w:rsidP="007F2273">
            <w:pPr>
              <w:ind w:leftChars="98" w:left="19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5'-AGC TGA CGA CAA CCA TGC AC-3'</w:t>
            </w:r>
          </w:p>
        </w:tc>
      </w:tr>
      <w:tr w:rsidR="00DB680B" w:rsidRPr="00145C4B" w:rsidTr="007F2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  <w:hideMark/>
          </w:tcPr>
          <w:p w:rsidR="00DB680B" w:rsidRPr="00145C4B" w:rsidRDefault="00DB680B" w:rsidP="007F2273">
            <w:pPr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proofErr w:type="spellStart"/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Prevotella</w:t>
            </w:r>
            <w:proofErr w:type="spellEnd"/>
          </w:p>
        </w:tc>
        <w:tc>
          <w:tcPr>
            <w:tcW w:w="6660" w:type="dxa"/>
            <w:noWrap/>
            <w:hideMark/>
          </w:tcPr>
          <w:p w:rsidR="00DB680B" w:rsidRPr="00145C4B" w:rsidRDefault="00DB680B" w:rsidP="007F2273">
            <w:pPr>
              <w:ind w:leftChars="98" w:left="1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 xml:space="preserve">5'-CACRGTAAACGATGGATG CC-3' </w:t>
            </w:r>
          </w:p>
          <w:p w:rsidR="00DB680B" w:rsidRPr="00145C4B" w:rsidRDefault="00DB680B" w:rsidP="007F2273">
            <w:pPr>
              <w:ind w:leftChars="98" w:left="19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 xml:space="preserve">5'-GGTCGGGTTGCAGACC-3' </w:t>
            </w:r>
          </w:p>
        </w:tc>
      </w:tr>
      <w:tr w:rsidR="00DB680B" w:rsidRPr="00145C4B" w:rsidTr="007F2273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  <w:hideMark/>
          </w:tcPr>
          <w:p w:rsidR="00DB680B" w:rsidRPr="00145C4B" w:rsidRDefault="00DB680B" w:rsidP="007F2273">
            <w:pPr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proofErr w:type="spellStart"/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Roseburia</w:t>
            </w:r>
            <w:proofErr w:type="spellEnd"/>
          </w:p>
        </w:tc>
        <w:tc>
          <w:tcPr>
            <w:tcW w:w="6660" w:type="dxa"/>
            <w:noWrap/>
            <w:hideMark/>
          </w:tcPr>
          <w:p w:rsidR="00DB680B" w:rsidRPr="00145C4B" w:rsidRDefault="00DB680B" w:rsidP="007F2273">
            <w:pPr>
              <w:ind w:leftChars="98" w:left="1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5</w:t>
            </w: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  <w:vertAlign w:val="superscript"/>
              </w:rPr>
              <w:t>'</w:t>
            </w: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-TACTGCATTGGAAACTGTCG  -3</w:t>
            </w: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  <w:vertAlign w:val="superscript"/>
              </w:rPr>
              <w:t>'</w:t>
            </w:r>
          </w:p>
          <w:p w:rsidR="00DB680B" w:rsidRPr="00145C4B" w:rsidRDefault="00DB680B" w:rsidP="007F2273">
            <w:pPr>
              <w:ind w:leftChars="98" w:left="19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5</w:t>
            </w: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  <w:vertAlign w:val="superscript"/>
              </w:rPr>
              <w:t>'</w:t>
            </w: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-CGGCACCGAAGAGCAAT-3</w:t>
            </w: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  <w:vertAlign w:val="superscript"/>
              </w:rPr>
              <w:t>'</w:t>
            </w:r>
          </w:p>
        </w:tc>
      </w:tr>
      <w:tr w:rsidR="00DB680B" w:rsidRPr="00145C4B" w:rsidTr="007F2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noWrap/>
            <w:hideMark/>
          </w:tcPr>
          <w:p w:rsidR="00DB680B" w:rsidRPr="00145C4B" w:rsidRDefault="00DB680B" w:rsidP="007F2273">
            <w:pPr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proofErr w:type="spellStart"/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Bacteroides</w:t>
            </w:r>
            <w:proofErr w:type="spellEnd"/>
          </w:p>
        </w:tc>
        <w:tc>
          <w:tcPr>
            <w:tcW w:w="6660" w:type="dxa"/>
            <w:hideMark/>
          </w:tcPr>
          <w:p w:rsidR="00DB680B" w:rsidRPr="00145C4B" w:rsidRDefault="00DB680B" w:rsidP="007F2273">
            <w:pPr>
              <w:ind w:leftChars="98" w:left="1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 xml:space="preserve">5'-GAAGGTCCCCCACATTG-3' </w:t>
            </w:r>
          </w:p>
          <w:p w:rsidR="00DB680B" w:rsidRPr="00145C4B" w:rsidRDefault="00DB680B" w:rsidP="007F2273">
            <w:pPr>
              <w:ind w:leftChars="98" w:left="19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 xml:space="preserve">5'-CGCKACTTGGCTGGTTCAG-3' </w:t>
            </w:r>
          </w:p>
        </w:tc>
      </w:tr>
      <w:tr w:rsidR="00DB680B" w:rsidRPr="00145C4B" w:rsidTr="007F2273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hideMark/>
          </w:tcPr>
          <w:p w:rsidR="00DB680B" w:rsidRPr="00145C4B" w:rsidRDefault="00DB680B" w:rsidP="007F2273">
            <w:pPr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 xml:space="preserve">Adiponectin </w:t>
            </w:r>
          </w:p>
        </w:tc>
        <w:tc>
          <w:tcPr>
            <w:tcW w:w="6660" w:type="dxa"/>
            <w:hideMark/>
          </w:tcPr>
          <w:p w:rsidR="00DB680B" w:rsidRPr="00145C4B" w:rsidRDefault="00DB680B" w:rsidP="007F2273">
            <w:pPr>
              <w:ind w:leftChars="98" w:left="1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 xml:space="preserve">5'-TGTTCCTCTTAATCCTGCCCA-3' </w:t>
            </w:r>
          </w:p>
          <w:p w:rsidR="00DB680B" w:rsidRPr="00145C4B" w:rsidRDefault="00DB680B" w:rsidP="007F2273">
            <w:pPr>
              <w:ind w:leftChars="98" w:left="19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 xml:space="preserve">5'-CCAACCTGCACAAGTTCCCTT-3' </w:t>
            </w:r>
          </w:p>
        </w:tc>
      </w:tr>
      <w:tr w:rsidR="00DB680B" w:rsidRPr="00145C4B" w:rsidTr="007F2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  <w:hideMark/>
          </w:tcPr>
          <w:p w:rsidR="00DB680B" w:rsidRPr="00145C4B" w:rsidRDefault="00DB680B" w:rsidP="007F2273">
            <w:pPr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 xml:space="preserve">Leptin </w:t>
            </w:r>
          </w:p>
        </w:tc>
        <w:tc>
          <w:tcPr>
            <w:tcW w:w="6660" w:type="dxa"/>
            <w:hideMark/>
          </w:tcPr>
          <w:p w:rsidR="00DB680B" w:rsidRPr="00145C4B" w:rsidRDefault="00DB680B" w:rsidP="007F2273">
            <w:pPr>
              <w:ind w:leftChars="98" w:left="1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 xml:space="preserve">5'-GCCAGGCTGCCAGAATTG-3' </w:t>
            </w:r>
          </w:p>
          <w:p w:rsidR="00DB680B" w:rsidRPr="00145C4B" w:rsidRDefault="00DB680B" w:rsidP="007F2273">
            <w:pPr>
              <w:ind w:leftChars="98" w:left="196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  <w:highlight w:val="yellow"/>
              </w:rPr>
            </w:pP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 xml:space="preserve">5'-CTGCCCCCCAGTTTGATG-3' </w:t>
            </w:r>
          </w:p>
        </w:tc>
      </w:tr>
      <w:tr w:rsidR="00DB680B" w:rsidRPr="00145C4B" w:rsidTr="007F2273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</w:tcPr>
          <w:p w:rsidR="00DB680B" w:rsidRPr="00145C4B" w:rsidRDefault="00DB680B" w:rsidP="007F2273">
            <w:pPr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Dhcr24</w:t>
            </w:r>
          </w:p>
        </w:tc>
        <w:tc>
          <w:tcPr>
            <w:tcW w:w="6660" w:type="dxa"/>
          </w:tcPr>
          <w:p w:rsidR="00DB680B" w:rsidRPr="00145C4B" w:rsidRDefault="00DB680B" w:rsidP="007F2273">
            <w:pPr>
              <w:ind w:leftChars="98" w:left="1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5'</w:t>
            </w:r>
            <w:r w:rsidRPr="00145C4B">
              <w:rPr>
                <w:rFonts w:ascii="Times New Roman" w:eastAsia="맑은 고딕" w:hAnsi="Times New Roman"/>
                <w:color w:val="auto"/>
                <w:sz w:val="24"/>
                <w:szCs w:val="24"/>
              </w:rPr>
              <w:t>CGCTGCGAGTCGGAAAGTA</w:t>
            </w: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3'</w:t>
            </w:r>
          </w:p>
          <w:p w:rsidR="00DB680B" w:rsidRPr="00145C4B" w:rsidRDefault="00DB680B" w:rsidP="007F2273">
            <w:pPr>
              <w:ind w:leftChars="98" w:left="1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5'</w:t>
            </w:r>
            <w:r w:rsidRPr="00145C4B">
              <w:rPr>
                <w:rFonts w:ascii="Times New Roman" w:eastAsia="맑은 고딕" w:hAnsi="Times New Roman"/>
                <w:color w:val="auto"/>
                <w:sz w:val="24"/>
                <w:szCs w:val="24"/>
              </w:rPr>
              <w:t>GTCACCTGACCCATAGACACC</w:t>
            </w: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3'</w:t>
            </w:r>
          </w:p>
        </w:tc>
      </w:tr>
      <w:tr w:rsidR="00DB680B" w:rsidRPr="00145C4B" w:rsidTr="007F2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</w:tcPr>
          <w:p w:rsidR="00DB680B" w:rsidRPr="00145C4B" w:rsidRDefault="00DB680B" w:rsidP="007F2273">
            <w:pPr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Npc1l1</w:t>
            </w:r>
          </w:p>
        </w:tc>
        <w:tc>
          <w:tcPr>
            <w:tcW w:w="6660" w:type="dxa"/>
          </w:tcPr>
          <w:p w:rsidR="00DB680B" w:rsidRPr="00145C4B" w:rsidRDefault="00DB680B" w:rsidP="007F2273">
            <w:pPr>
              <w:ind w:leftChars="98" w:left="1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5'</w:t>
            </w:r>
            <w:r w:rsidRPr="00145C4B">
              <w:rPr>
                <w:rFonts w:ascii="Times New Roman" w:eastAsia="맑은 고딕" w:hAnsi="Times New Roman"/>
                <w:color w:val="auto"/>
                <w:sz w:val="24"/>
                <w:szCs w:val="24"/>
              </w:rPr>
              <w:t>TGTCCCCGCCTATACAATGG</w:t>
            </w: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3'</w:t>
            </w:r>
          </w:p>
          <w:p w:rsidR="00DB680B" w:rsidRPr="00145C4B" w:rsidRDefault="00DB680B" w:rsidP="007F2273">
            <w:pPr>
              <w:ind w:leftChars="98" w:left="1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5'</w:t>
            </w:r>
            <w:r w:rsidRPr="00145C4B">
              <w:rPr>
                <w:rFonts w:ascii="Times New Roman" w:eastAsia="맑은 고딕" w:hAnsi="Times New Roman"/>
                <w:color w:val="auto"/>
                <w:sz w:val="24"/>
                <w:szCs w:val="24"/>
              </w:rPr>
              <w:t>CCTTGGTGATAGACAGGCTACTG</w:t>
            </w: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3'</w:t>
            </w:r>
          </w:p>
        </w:tc>
      </w:tr>
      <w:tr w:rsidR="00DB680B" w:rsidRPr="00145C4B" w:rsidTr="007F2273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</w:tcPr>
          <w:p w:rsidR="00DB680B" w:rsidRPr="00145C4B" w:rsidRDefault="00DB680B" w:rsidP="007F2273">
            <w:pPr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proofErr w:type="spellStart"/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Scap</w:t>
            </w:r>
            <w:proofErr w:type="spellEnd"/>
          </w:p>
        </w:tc>
        <w:tc>
          <w:tcPr>
            <w:tcW w:w="6660" w:type="dxa"/>
          </w:tcPr>
          <w:p w:rsidR="00DB680B" w:rsidRPr="00145C4B" w:rsidRDefault="00DB680B" w:rsidP="007F2273">
            <w:pPr>
              <w:ind w:leftChars="98" w:left="1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5'</w:t>
            </w:r>
            <w:r w:rsidRPr="00145C4B">
              <w:rPr>
                <w:rFonts w:ascii="Times New Roman" w:eastAsia="맑은 고딕" w:hAnsi="Times New Roman"/>
                <w:color w:val="auto"/>
                <w:sz w:val="24"/>
                <w:szCs w:val="24"/>
              </w:rPr>
              <w:t>CCGAGCATTCCAACTGGTG</w:t>
            </w: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3'</w:t>
            </w:r>
          </w:p>
          <w:p w:rsidR="00DB680B" w:rsidRPr="00145C4B" w:rsidRDefault="00DB680B" w:rsidP="007F2273">
            <w:pPr>
              <w:ind w:leftChars="98" w:left="1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5'</w:t>
            </w:r>
            <w:r w:rsidRPr="00145C4B">
              <w:rPr>
                <w:rFonts w:ascii="Times New Roman" w:eastAsia="맑은 고딕" w:hAnsi="Times New Roman"/>
                <w:color w:val="auto"/>
                <w:sz w:val="24"/>
                <w:szCs w:val="24"/>
              </w:rPr>
              <w:t>CCATGTTCGGGAAGTAGGCT</w:t>
            </w: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3'</w:t>
            </w:r>
          </w:p>
        </w:tc>
      </w:tr>
      <w:tr w:rsidR="00DB680B" w:rsidRPr="00145C4B" w:rsidTr="007F2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</w:tcPr>
          <w:p w:rsidR="00DB680B" w:rsidRPr="00145C4B" w:rsidRDefault="00DB680B" w:rsidP="007F2273">
            <w:pPr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Soat1</w:t>
            </w:r>
          </w:p>
        </w:tc>
        <w:tc>
          <w:tcPr>
            <w:tcW w:w="6660" w:type="dxa"/>
          </w:tcPr>
          <w:p w:rsidR="00DB680B" w:rsidRPr="00145C4B" w:rsidRDefault="00DB680B" w:rsidP="007F2273">
            <w:pPr>
              <w:ind w:leftChars="98" w:left="1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5'</w:t>
            </w:r>
            <w:r w:rsidRPr="00145C4B">
              <w:rPr>
                <w:rFonts w:ascii="Times New Roman" w:eastAsia="맑은 고딕" w:hAnsi="Times New Roman"/>
                <w:color w:val="auto"/>
                <w:sz w:val="24"/>
                <w:szCs w:val="24"/>
              </w:rPr>
              <w:t>GAAGGCTCACTCATTTGTCAGA</w:t>
            </w: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3'</w:t>
            </w:r>
          </w:p>
          <w:p w:rsidR="00DB680B" w:rsidRPr="00145C4B" w:rsidRDefault="00DB680B" w:rsidP="007F2273">
            <w:pPr>
              <w:ind w:leftChars="98" w:left="1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5'</w:t>
            </w:r>
            <w:r w:rsidRPr="00145C4B">
              <w:rPr>
                <w:rFonts w:ascii="Times New Roman" w:eastAsia="맑은 고딕" w:hAnsi="Times New Roman"/>
                <w:color w:val="auto"/>
                <w:sz w:val="24"/>
                <w:szCs w:val="24"/>
              </w:rPr>
              <w:t>GTCTCGGTAAATAAGTGTAGGCG</w:t>
            </w: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3'</w:t>
            </w:r>
          </w:p>
        </w:tc>
      </w:tr>
      <w:tr w:rsidR="00DB680B" w:rsidRPr="00145C4B" w:rsidTr="007F2273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</w:tcPr>
          <w:p w:rsidR="00DB680B" w:rsidRPr="00145C4B" w:rsidRDefault="00DB680B" w:rsidP="007F2273">
            <w:pPr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Dhcr7</w:t>
            </w:r>
          </w:p>
        </w:tc>
        <w:tc>
          <w:tcPr>
            <w:tcW w:w="6660" w:type="dxa"/>
          </w:tcPr>
          <w:p w:rsidR="00DB680B" w:rsidRPr="00145C4B" w:rsidRDefault="00DB680B" w:rsidP="007F2273">
            <w:pPr>
              <w:ind w:leftChars="98" w:left="1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5'</w:t>
            </w:r>
            <w:r w:rsidRPr="00145C4B">
              <w:rPr>
                <w:rFonts w:ascii="Times New Roman" w:eastAsia="맑은 고딕" w:hAnsi="Times New Roman"/>
                <w:color w:val="auto"/>
                <w:sz w:val="24"/>
                <w:szCs w:val="24"/>
              </w:rPr>
              <w:t>CAGATTTCTGCCAGGTTATGTGG</w:t>
            </w: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3'</w:t>
            </w:r>
          </w:p>
          <w:p w:rsidR="00DB680B" w:rsidRPr="00145C4B" w:rsidRDefault="00DB680B" w:rsidP="007F2273">
            <w:pPr>
              <w:ind w:leftChars="98" w:left="1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맑은 고딕" w:hAnsi="Times New Roman"/>
                <w:color w:val="auto"/>
                <w:sz w:val="24"/>
                <w:szCs w:val="24"/>
              </w:rPr>
              <w:t>AGAACCAGGATAAGAGGTAAGCG</w:t>
            </w: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3'</w:t>
            </w:r>
          </w:p>
        </w:tc>
      </w:tr>
      <w:tr w:rsidR="00DB680B" w:rsidRPr="00145C4B" w:rsidTr="007F2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</w:tcPr>
          <w:p w:rsidR="00DB680B" w:rsidRPr="00145C4B" w:rsidRDefault="00DB680B" w:rsidP="007F2273">
            <w:pPr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Cyp51</w:t>
            </w:r>
          </w:p>
        </w:tc>
        <w:tc>
          <w:tcPr>
            <w:tcW w:w="6660" w:type="dxa"/>
          </w:tcPr>
          <w:p w:rsidR="00DB680B" w:rsidRPr="00145C4B" w:rsidRDefault="00DB680B" w:rsidP="007F2273">
            <w:pPr>
              <w:ind w:leftChars="98" w:left="1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5'</w:t>
            </w:r>
            <w:r w:rsidRPr="00145C4B">
              <w:rPr>
                <w:rFonts w:ascii="Times New Roman" w:eastAsia="맑은 고딕" w:hAnsi="Times New Roman"/>
                <w:color w:val="auto"/>
                <w:sz w:val="24"/>
                <w:szCs w:val="24"/>
              </w:rPr>
              <w:t>AACGAAGACCTGAATGCAGAAG</w:t>
            </w: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3'</w:t>
            </w:r>
          </w:p>
          <w:p w:rsidR="00DB680B" w:rsidRPr="00145C4B" w:rsidRDefault="00DB680B" w:rsidP="007F2273">
            <w:pPr>
              <w:ind w:leftChars="98" w:left="1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5'</w:t>
            </w:r>
            <w:r w:rsidRPr="00145C4B">
              <w:rPr>
                <w:rFonts w:ascii="Times New Roman" w:eastAsia="맑은 고딕" w:hAnsi="Times New Roman"/>
                <w:color w:val="auto"/>
                <w:sz w:val="24"/>
                <w:szCs w:val="24"/>
              </w:rPr>
              <w:t>GTGGGCTATGTTAAGGCCACT</w:t>
            </w: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3'</w:t>
            </w:r>
          </w:p>
        </w:tc>
      </w:tr>
      <w:tr w:rsidR="00DB680B" w:rsidRPr="00145C4B" w:rsidTr="007F2273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</w:tcPr>
          <w:p w:rsidR="00DB680B" w:rsidRPr="00145C4B" w:rsidRDefault="00DB680B" w:rsidP="007F2273">
            <w:pPr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lastRenderedPageBreak/>
              <w:t xml:space="preserve">16s </w:t>
            </w:r>
            <w:proofErr w:type="spellStart"/>
            <w:r w:rsidRPr="00145C4B"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6660" w:type="dxa"/>
          </w:tcPr>
          <w:p w:rsidR="00DB680B" w:rsidRPr="00145C4B" w:rsidRDefault="00DB680B" w:rsidP="007F2273">
            <w:pPr>
              <w:ind w:leftChars="98" w:left="1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맑은 고딕" w:hAnsi="Times New Roman"/>
                <w:color w:val="auto"/>
                <w:sz w:val="24"/>
                <w:szCs w:val="24"/>
              </w:rPr>
              <w:t>5’-AGA GTT</w:t>
            </w:r>
            <w:r w:rsidRPr="00145C4B">
              <w:rPr>
                <w:rFonts w:ascii="Times New Roman" w:eastAsia="맑은 고딕" w:hAnsi="Times New Roman" w:hint="eastAsia"/>
                <w:color w:val="auto"/>
                <w:sz w:val="24"/>
                <w:szCs w:val="24"/>
              </w:rPr>
              <w:t xml:space="preserve"> </w:t>
            </w:r>
            <w:r w:rsidRPr="00145C4B">
              <w:rPr>
                <w:rFonts w:ascii="Times New Roman" w:eastAsia="맑은 고딕" w:hAnsi="Times New Roman"/>
                <w:color w:val="auto"/>
                <w:sz w:val="24"/>
                <w:szCs w:val="24"/>
              </w:rPr>
              <w:t>TGA TCC TGG CTC AG-3’</w:t>
            </w:r>
          </w:p>
          <w:p w:rsidR="00DB680B" w:rsidRPr="00145C4B" w:rsidRDefault="00DB680B" w:rsidP="007F2273">
            <w:pPr>
              <w:ind w:leftChars="98" w:left="1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맑은 고딕" w:hAnsi="Times New Roman"/>
                <w:color w:val="auto"/>
                <w:sz w:val="24"/>
                <w:szCs w:val="24"/>
              </w:rPr>
              <w:t>5’-AAG GAG GTG ATC CAG CC-39’</w:t>
            </w:r>
          </w:p>
          <w:p w:rsidR="00DB680B" w:rsidRPr="00145C4B" w:rsidRDefault="00DB680B" w:rsidP="007F2273">
            <w:pPr>
              <w:ind w:leftChars="98" w:left="19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color w:val="auto"/>
                <w:sz w:val="24"/>
                <w:szCs w:val="24"/>
              </w:rPr>
            </w:pPr>
          </w:p>
        </w:tc>
      </w:tr>
      <w:tr w:rsidR="00DB680B" w:rsidRPr="00145C4B" w:rsidTr="007F22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5" w:type="dxa"/>
          </w:tcPr>
          <w:p w:rsidR="00DB680B" w:rsidRPr="00145C4B" w:rsidRDefault="00DB680B" w:rsidP="007F2273">
            <w:pPr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hAnsi="Times New Roman"/>
                <w:color w:val="auto"/>
                <w:sz w:val="24"/>
                <w:szCs w:val="24"/>
              </w:rPr>
              <w:t>314f-GC and 518r</w:t>
            </w:r>
          </w:p>
        </w:tc>
        <w:tc>
          <w:tcPr>
            <w:tcW w:w="6660" w:type="dxa"/>
          </w:tcPr>
          <w:p w:rsidR="00DB680B" w:rsidRPr="00145C4B" w:rsidRDefault="00DB680B" w:rsidP="007F2273">
            <w:pPr>
              <w:ind w:leftChars="98" w:left="1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맑은 고딕" w:hAnsi="Times New Roman"/>
                <w:color w:val="auto"/>
                <w:sz w:val="24"/>
                <w:szCs w:val="24"/>
              </w:rPr>
              <w:t xml:space="preserve">5’-CGC CCG </w:t>
            </w:r>
            <w:proofErr w:type="spellStart"/>
            <w:r w:rsidRPr="00145C4B">
              <w:rPr>
                <w:rFonts w:ascii="Times New Roman" w:eastAsia="맑은 고딕" w:hAnsi="Times New Roman"/>
                <w:color w:val="auto"/>
                <w:sz w:val="24"/>
                <w:szCs w:val="24"/>
              </w:rPr>
              <w:t>CCG</w:t>
            </w:r>
            <w:proofErr w:type="spellEnd"/>
            <w:r w:rsidRPr="00145C4B">
              <w:rPr>
                <w:rFonts w:ascii="Times New Roman" w:eastAsia="맑은 고딕" w:hAnsi="Times New Roman"/>
                <w:color w:val="auto"/>
                <w:sz w:val="24"/>
                <w:szCs w:val="24"/>
              </w:rPr>
              <w:t xml:space="preserve"> CGC GCG </w:t>
            </w:r>
            <w:proofErr w:type="spellStart"/>
            <w:r w:rsidRPr="00145C4B">
              <w:rPr>
                <w:rFonts w:ascii="Times New Roman" w:eastAsia="맑은 고딕" w:hAnsi="Times New Roman"/>
                <w:color w:val="auto"/>
                <w:sz w:val="24"/>
                <w:szCs w:val="24"/>
              </w:rPr>
              <w:t>GCG</w:t>
            </w:r>
            <w:proofErr w:type="spellEnd"/>
            <w:r w:rsidRPr="00145C4B">
              <w:rPr>
                <w:rFonts w:ascii="Times New Roman" w:eastAsia="맑은 고딕" w:hAnsi="Times New Roman"/>
                <w:color w:val="auto"/>
                <w:sz w:val="24"/>
                <w:szCs w:val="24"/>
              </w:rPr>
              <w:t xml:space="preserve"> GGC GGG GCGGGG GCA CGG GGG GCC TAC GGG AGG CAG CAG-3’</w:t>
            </w:r>
          </w:p>
          <w:p w:rsidR="00DB680B" w:rsidRPr="00145C4B" w:rsidRDefault="00DB680B" w:rsidP="007F2273">
            <w:pPr>
              <w:ind w:leftChars="98" w:left="1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color w:val="auto"/>
                <w:sz w:val="24"/>
                <w:szCs w:val="24"/>
              </w:rPr>
            </w:pPr>
            <w:r w:rsidRPr="00145C4B">
              <w:rPr>
                <w:rFonts w:ascii="Times New Roman" w:eastAsia="맑은 고딕" w:hAnsi="Times New Roman"/>
                <w:color w:val="auto"/>
                <w:sz w:val="24"/>
                <w:szCs w:val="24"/>
              </w:rPr>
              <w:t xml:space="preserve">5’-ATT ACCGCG GCT </w:t>
            </w:r>
            <w:proofErr w:type="spellStart"/>
            <w:r w:rsidRPr="00145C4B">
              <w:rPr>
                <w:rFonts w:ascii="Times New Roman" w:eastAsia="맑은 고딕" w:hAnsi="Times New Roman"/>
                <w:color w:val="auto"/>
                <w:sz w:val="24"/>
                <w:szCs w:val="24"/>
              </w:rPr>
              <w:t>GCT</w:t>
            </w:r>
            <w:proofErr w:type="spellEnd"/>
            <w:r w:rsidRPr="00145C4B">
              <w:rPr>
                <w:rFonts w:ascii="Times New Roman" w:eastAsia="맑은 고딕" w:hAnsi="Times New Roman"/>
                <w:color w:val="auto"/>
                <w:sz w:val="24"/>
                <w:szCs w:val="24"/>
              </w:rPr>
              <w:t xml:space="preserve"> GG-3’</w:t>
            </w:r>
          </w:p>
          <w:p w:rsidR="00DB680B" w:rsidRPr="00145C4B" w:rsidRDefault="00DB680B" w:rsidP="007F2273">
            <w:pPr>
              <w:ind w:leftChars="98" w:left="19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color w:val="auto"/>
                <w:sz w:val="24"/>
                <w:szCs w:val="24"/>
              </w:rPr>
            </w:pPr>
          </w:p>
        </w:tc>
      </w:tr>
    </w:tbl>
    <w:p w:rsidR="00DB680B" w:rsidRPr="00145C4B" w:rsidRDefault="00DB680B" w:rsidP="00DB680B">
      <w:pPr>
        <w:rPr>
          <w:rFonts w:ascii="Times New Roman" w:eastAsia="Times New Roman" w:hAnsi="Times New Roman"/>
          <w:bCs/>
          <w:sz w:val="24"/>
          <w:szCs w:val="24"/>
        </w:rPr>
      </w:pPr>
    </w:p>
    <w:p w:rsidR="001A7DFC" w:rsidRDefault="001A7DFC">
      <w:bookmarkStart w:id="0" w:name="_GoBack"/>
      <w:bookmarkEnd w:id="0"/>
    </w:p>
    <w:sectPr w:rsidR="001A7DFC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80B"/>
    <w:rsid w:val="001A7DFC"/>
    <w:rsid w:val="00DB6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80B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맑은 고딕" w:hAnsi="맑은 고딕" w:cs="Times New Roman"/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B680B"/>
    <w:pPr>
      <w:spacing w:after="0" w:line="240" w:lineRule="auto"/>
      <w:jc w:val="both"/>
    </w:pPr>
    <w:rPr>
      <w:color w:val="000000" w:themeColor="text1" w:themeShade="BF"/>
      <w:kern w:val="2"/>
      <w:sz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80B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맑은 고딕" w:hAnsi="맑은 고딕" w:cs="Times New Roman"/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B680B"/>
    <w:pPr>
      <w:spacing w:after="0" w:line="240" w:lineRule="auto"/>
      <w:jc w:val="both"/>
    </w:pPr>
    <w:rPr>
      <w:color w:val="000000" w:themeColor="text1" w:themeShade="BF"/>
      <w:kern w:val="2"/>
      <w:sz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6-10-16T05:08:00Z</dcterms:created>
  <dcterms:modified xsi:type="dcterms:W3CDTF">2016-10-16T05:08:00Z</dcterms:modified>
</cp:coreProperties>
</file>